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8EEF5" w14:textId="4D1615D3" w:rsidR="00BB01B3" w:rsidRDefault="009B359D" w:rsidP="009B359D">
      <w:pPr>
        <w:tabs>
          <w:tab w:val="left" w:pos="3765"/>
        </w:tabs>
        <w:spacing w:after="0" w:line="240" w:lineRule="auto"/>
        <w:rPr>
          <w:b/>
          <w:sz w:val="20"/>
          <w:szCs w:val="20"/>
          <w:lang w:val="en-US"/>
        </w:rPr>
      </w:pPr>
      <w:bookmarkStart w:id="0" w:name="_GoBack"/>
      <w:bookmarkEnd w:id="0"/>
      <w:r w:rsidRPr="009B359D">
        <w:rPr>
          <w:b/>
          <w:sz w:val="20"/>
          <w:szCs w:val="20"/>
          <w:lang w:val="en-US"/>
        </w:rPr>
        <w:t xml:space="preserve">Table </w:t>
      </w:r>
      <w:r w:rsidR="00287DBE">
        <w:rPr>
          <w:b/>
          <w:sz w:val="20"/>
          <w:szCs w:val="20"/>
          <w:lang w:val="en-US"/>
        </w:rPr>
        <w:t>S2</w:t>
      </w:r>
      <w:r w:rsidRPr="009B359D">
        <w:rPr>
          <w:b/>
          <w:sz w:val="20"/>
          <w:szCs w:val="20"/>
          <w:lang w:val="en-US"/>
        </w:rPr>
        <w:t xml:space="preserve">: List of costs analyses of group B (i.e. </w:t>
      </w:r>
      <w:r w:rsidRPr="00AA1C0A">
        <w:rPr>
          <w:b/>
          <w:sz w:val="20"/>
          <w:szCs w:val="20"/>
          <w:lang w:val="en-US"/>
        </w:rPr>
        <w:t>preventive chemotherapy plus an individual test to identify at-risk population</w:t>
      </w:r>
      <w:r w:rsidRPr="009B359D">
        <w:rPr>
          <w:b/>
          <w:sz w:val="20"/>
          <w:szCs w:val="20"/>
          <w:lang w:val="en-US"/>
        </w:rPr>
        <w:t>) and group C (</w:t>
      </w:r>
      <w:r w:rsidRPr="00AA1C0A">
        <w:rPr>
          <w:b/>
          <w:sz w:val="20"/>
          <w:szCs w:val="20"/>
          <w:lang w:val="en-US"/>
        </w:rPr>
        <w:t>test-and-treat interventions</w:t>
      </w:r>
      <w:r w:rsidRPr="009B359D">
        <w:rPr>
          <w:b/>
          <w:sz w:val="20"/>
          <w:szCs w:val="20"/>
          <w:lang w:val="en-US"/>
        </w:rPr>
        <w:t>) and their main characteristics.</w:t>
      </w:r>
    </w:p>
    <w:p w14:paraId="7F63EA5E" w14:textId="77777777" w:rsidR="009B359D" w:rsidRPr="009B359D" w:rsidRDefault="009B359D" w:rsidP="009B359D">
      <w:pPr>
        <w:tabs>
          <w:tab w:val="left" w:pos="3765"/>
        </w:tabs>
        <w:spacing w:after="0" w:line="240" w:lineRule="auto"/>
        <w:rPr>
          <w:rFonts w:cs="Arial"/>
          <w:lang w:val="en-US"/>
        </w:rPr>
      </w:pPr>
    </w:p>
    <w:tbl>
      <w:tblPr>
        <w:tblW w:w="483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056"/>
        <w:gridCol w:w="994"/>
        <w:gridCol w:w="1056"/>
        <w:gridCol w:w="1056"/>
        <w:gridCol w:w="888"/>
        <w:gridCol w:w="1030"/>
        <w:gridCol w:w="905"/>
        <w:gridCol w:w="1444"/>
        <w:gridCol w:w="514"/>
        <w:gridCol w:w="888"/>
        <w:gridCol w:w="639"/>
        <w:gridCol w:w="1421"/>
        <w:gridCol w:w="989"/>
      </w:tblGrid>
      <w:tr w:rsidR="009B359D" w:rsidRPr="009B359D" w14:paraId="529CE683" w14:textId="77777777" w:rsidTr="008075D2">
        <w:trPr>
          <w:trHeight w:val="1092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230F4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eferenc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0E362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Group of studies per interven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40D08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sz w:val="16"/>
                <w:szCs w:val="16"/>
                <w:lang w:eastAsia="de-CH"/>
              </w:rPr>
              <w:t>Count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C8BF09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b/>
                <w:bCs/>
                <w:sz w:val="16"/>
                <w:szCs w:val="16"/>
                <w:lang w:val="en-US" w:eastAsia="de-CH"/>
              </w:rPr>
              <w:t>Reference year(s) for intervention (s) and cost(s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9A3AE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arget of</w:t>
            </w: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>intervention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AD3A76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ype of economic analysis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4C93C2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conomic perspective</w:t>
            </w: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>explicitly stated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715B78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Economic costs included (Y/N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72F811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Diagnostic test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477A27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MDA</w:t>
            </w: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br/>
              <w:t xml:space="preserve">(Y/N)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A0DD5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ndividual human treatment</w:t>
            </w: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br/>
              <w:t>(Y/N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25917B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ICE or BC (Y/N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EFCD0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Units of measurement used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0986D1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How many?</w:t>
            </w:r>
          </w:p>
        </w:tc>
      </w:tr>
      <w:tr w:rsidR="009B359D" w:rsidRPr="009B359D" w14:paraId="43952667" w14:textId="77777777" w:rsidTr="008075D2">
        <w:trPr>
          <w:trHeight w:val="10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186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roce et al. (20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78C5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E46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CAMBO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034E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5-20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854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BD2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72E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Ministry of Health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150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D827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An average of 2000 stool samples from individuals in randomly selected villages were collected for parasitological survey and analyzed with the Kato-Katz method.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FAE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4A6F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47F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(Y/N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693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protec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0E37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71364</w:t>
            </w:r>
          </w:p>
        </w:tc>
      </w:tr>
      <w:tr w:rsidR="009B359D" w:rsidRPr="009B359D" w14:paraId="754A8906" w14:textId="77777777" w:rsidTr="008075D2">
        <w:trPr>
          <w:trHeight w:val="816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0FC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artnership for Child Development (1998) Health Policy Pl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9D95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2CA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EB9E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B8A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D27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DE6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A74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251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Questionnaire to decide which schools to treat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608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8D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586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72C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371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39372</w:t>
            </w:r>
          </w:p>
        </w:tc>
      </w:tr>
      <w:tr w:rsidR="009B359D" w:rsidRPr="009B359D" w14:paraId="0CF5B1C1" w14:textId="77777777" w:rsidTr="008075D2">
        <w:trPr>
          <w:trHeight w:val="816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A31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Partnership for Child Development (1998)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8EA1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8CF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5E0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45C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941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13A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7FF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998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Questionnaire to decide which schools to treat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8AC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045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BC4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940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2038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39372</w:t>
            </w:r>
          </w:p>
        </w:tc>
      </w:tr>
      <w:tr w:rsidR="009B359D" w:rsidRPr="009B359D" w14:paraId="3EFACEDE" w14:textId="77777777" w:rsidTr="008075D2">
        <w:trPr>
          <w:trHeight w:val="10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EF7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artnership for Child Development (199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699D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824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 xml:space="preserve">GHANA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BA4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2F0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CF3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58D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D9F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F39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Questionnaire to pupils to self-assess if they had blood in urine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465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303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339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665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4DA6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5325</w:t>
            </w:r>
          </w:p>
        </w:tc>
      </w:tr>
      <w:tr w:rsidR="009B359D" w:rsidRPr="009B359D" w14:paraId="0F006553" w14:textId="77777777" w:rsidTr="008075D2">
        <w:trPr>
          <w:trHeight w:val="504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EF45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artnership for Child Development (199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7158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F83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GHA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09A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850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A9E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707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714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61B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Questionnaire to pupils to self-assess if they had blood in urine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9B0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C37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CD1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118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D6F5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5325</w:t>
            </w:r>
          </w:p>
        </w:tc>
      </w:tr>
      <w:tr w:rsidR="009B359D" w:rsidRPr="009B359D" w14:paraId="15CCCAEE" w14:textId="77777777" w:rsidTr="008075D2">
        <w:trPr>
          <w:trHeight w:val="1224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DF5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o et al. (2005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03AB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82A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F7BD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8-2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FAE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69A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osting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F20F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E59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0B2C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Kato- Katz method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F74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0BC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9DF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D99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3D4E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846</w:t>
            </w:r>
          </w:p>
        </w:tc>
      </w:tr>
      <w:tr w:rsidR="009B359D" w:rsidRPr="009B359D" w14:paraId="7F8CB370" w14:textId="77777777" w:rsidTr="008075D2">
        <w:trPr>
          <w:trHeight w:val="648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CE0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lastRenderedPageBreak/>
              <w:t>Guyatt et al. (19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938C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33E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2126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8EC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A90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927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7F7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4A5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Reagent strip tests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F07F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27A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301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C69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7014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8094</w:t>
            </w:r>
          </w:p>
        </w:tc>
      </w:tr>
      <w:tr w:rsidR="009B359D" w:rsidRPr="009B359D" w14:paraId="0475ED33" w14:textId="77777777" w:rsidTr="008075D2">
        <w:trPr>
          <w:trHeight w:val="684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B96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yatt et al. (19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D65F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E39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D844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711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1E4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4A9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40F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341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Reagent strip tests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4EC4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8B1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118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0F4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041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8094</w:t>
            </w:r>
          </w:p>
        </w:tc>
      </w:tr>
      <w:tr w:rsidR="009B359D" w:rsidRPr="009B359D" w14:paraId="22D74D89" w14:textId="77777777" w:rsidTr="008075D2">
        <w:trPr>
          <w:trHeight w:val="816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7C0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yatt et al. (19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9206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D19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466C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A2C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BA5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F7C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E0F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42B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assive case detecting using urine sedimentation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32C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390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FD5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C74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85EA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9920</w:t>
            </w:r>
          </w:p>
        </w:tc>
      </w:tr>
      <w:tr w:rsidR="009B359D" w:rsidRPr="009B359D" w14:paraId="16981549" w14:textId="77777777" w:rsidTr="008075D2">
        <w:trPr>
          <w:trHeight w:val="816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357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Guyatt et al. (19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247E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B39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TANZAN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7C14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C50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C5D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54D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B65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24D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assive case detecting using urine sedimentation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070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15C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3288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70F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tre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5F62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9920</w:t>
            </w:r>
          </w:p>
        </w:tc>
      </w:tr>
      <w:tr w:rsidR="009B359D" w:rsidRPr="009B359D" w14:paraId="3E26C7D9" w14:textId="77777777" w:rsidTr="008075D2">
        <w:trPr>
          <w:trHeight w:val="10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54D7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alaat &amp; Evans (200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8DB2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B9B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EGYP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337F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4C93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A18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C6A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BB82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29D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creening involved only urine using the simple sedimentation technique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FF1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C57E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30F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446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hildren screen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FB7E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30440</w:t>
            </w:r>
          </w:p>
        </w:tc>
      </w:tr>
      <w:tr w:rsidR="009B359D" w:rsidRPr="009B359D" w14:paraId="7CCF8BE3" w14:textId="77777777" w:rsidTr="008075D2">
        <w:trPr>
          <w:trHeight w:val="108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96B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u et al. (200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BDE1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01AA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8887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8-20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99A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8A1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4A55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89E1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3EE7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imple questionnaire interview of the individuals inquiring about the history related to schistosome infection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E64F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15A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8C6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B0ED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survey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3596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691</w:t>
            </w:r>
          </w:p>
        </w:tc>
      </w:tr>
      <w:tr w:rsidR="009B359D" w:rsidRPr="009B359D" w14:paraId="25A3CB47" w14:textId="77777777" w:rsidTr="008075D2">
        <w:trPr>
          <w:trHeight w:val="756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7FD9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Yu et al. (2002)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6F63" w14:textId="77777777" w:rsidR="009B359D" w:rsidRPr="009B359D" w:rsidRDefault="009B359D" w:rsidP="009B359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14B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6B9A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1998-200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B27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sz w:val="16"/>
                <w:szCs w:val="16"/>
                <w:lang w:eastAsia="de-CH"/>
              </w:rPr>
              <w:t>Schist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1A1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CE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8C10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Health care's provider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4C5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135B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Kato- Katz method.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4AC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4B8C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3916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EB2A" w14:textId="77777777" w:rsidR="009B359D" w:rsidRPr="009B359D" w:rsidRDefault="009B359D" w:rsidP="009B359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People survey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92DC" w14:textId="77777777" w:rsidR="009B359D" w:rsidRPr="009B359D" w:rsidRDefault="009B359D" w:rsidP="009B359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9B359D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039</w:t>
            </w:r>
          </w:p>
        </w:tc>
      </w:tr>
    </w:tbl>
    <w:p w14:paraId="17BA35F7" w14:textId="77777777" w:rsidR="008075D2" w:rsidRPr="00911F90" w:rsidRDefault="008075D2" w:rsidP="008075D2">
      <w:pPr>
        <w:rPr>
          <w:sz w:val="20"/>
          <w:szCs w:val="20"/>
          <w:lang w:val="en-US"/>
        </w:rPr>
      </w:pPr>
      <w:r w:rsidRPr="00911F90">
        <w:rPr>
          <w:sz w:val="20"/>
          <w:szCs w:val="20"/>
          <w:lang w:val="en-US"/>
        </w:rPr>
        <w:t>Notes: In column “Target of intervention” “</w:t>
      </w:r>
      <w:proofErr w:type="spellStart"/>
      <w:r w:rsidRPr="00911F90">
        <w:rPr>
          <w:sz w:val="20"/>
          <w:szCs w:val="20"/>
          <w:lang w:val="en-US"/>
        </w:rPr>
        <w:t>Schisto</w:t>
      </w:r>
      <w:proofErr w:type="spellEnd"/>
      <w:r w:rsidRPr="00911F90">
        <w:rPr>
          <w:sz w:val="20"/>
          <w:szCs w:val="20"/>
          <w:lang w:val="en-US"/>
        </w:rPr>
        <w:t xml:space="preserve">” </w:t>
      </w:r>
      <w:r>
        <w:rPr>
          <w:sz w:val="20"/>
          <w:szCs w:val="20"/>
          <w:lang w:val="en-US"/>
        </w:rPr>
        <w:t xml:space="preserve">stands </w:t>
      </w:r>
      <w:r w:rsidRPr="00911F90">
        <w:rPr>
          <w:sz w:val="20"/>
          <w:szCs w:val="20"/>
          <w:lang w:val="en-US"/>
        </w:rPr>
        <w:t>for schistosomiasis. In column “Type of economic analysis” CEA indicates a cost-effectiveness analysis.</w:t>
      </w:r>
      <w:r>
        <w:rPr>
          <w:sz w:val="20"/>
          <w:szCs w:val="20"/>
          <w:lang w:val="en-US"/>
        </w:rPr>
        <w:t xml:space="preserve"> The column MDA indicates whether the intervention was a Mass Drug Administration or not. IEC or BC </w:t>
      </w:r>
      <w:r w:rsidRPr="00911F90">
        <w:rPr>
          <w:sz w:val="20"/>
          <w:szCs w:val="20"/>
          <w:lang w:val="en-US"/>
        </w:rPr>
        <w:t>indicates whether the</w:t>
      </w:r>
      <w:r>
        <w:rPr>
          <w:sz w:val="20"/>
          <w:szCs w:val="20"/>
          <w:lang w:val="en-US"/>
        </w:rPr>
        <w:t xml:space="preserve"> main</w:t>
      </w:r>
      <w:r w:rsidRPr="00911F90">
        <w:rPr>
          <w:sz w:val="20"/>
          <w:szCs w:val="20"/>
          <w:lang w:val="en-US"/>
        </w:rPr>
        <w:t xml:space="preserve"> inter</w:t>
      </w:r>
      <w:r>
        <w:rPr>
          <w:sz w:val="20"/>
          <w:szCs w:val="20"/>
          <w:lang w:val="en-US"/>
        </w:rPr>
        <w:t xml:space="preserve">vention included also a specific </w:t>
      </w:r>
      <w:r w:rsidRPr="002B57D3">
        <w:rPr>
          <w:sz w:val="20"/>
          <w:szCs w:val="20"/>
          <w:lang w:val="en-US"/>
        </w:rPr>
        <w:t>Information, Education, and Communication</w:t>
      </w:r>
      <w:r>
        <w:rPr>
          <w:sz w:val="20"/>
          <w:szCs w:val="20"/>
          <w:lang w:val="en-US"/>
        </w:rPr>
        <w:t xml:space="preserve"> campai</w:t>
      </w:r>
      <w:r w:rsidRPr="002B57D3">
        <w:rPr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>n</w:t>
      </w:r>
      <w:r w:rsidRPr="002B57D3">
        <w:rPr>
          <w:sz w:val="20"/>
          <w:szCs w:val="20"/>
          <w:lang w:val="en-US"/>
        </w:rPr>
        <w:t xml:space="preserve"> or a</w:t>
      </w:r>
      <w:r w:rsidRPr="00911F90">
        <w:rPr>
          <w:sz w:val="20"/>
          <w:szCs w:val="20"/>
          <w:lang w:val="en-US"/>
        </w:rPr>
        <w:t xml:space="preserve"> </w:t>
      </w:r>
      <w:proofErr w:type="spellStart"/>
      <w:r w:rsidRPr="00911F90">
        <w:rPr>
          <w:sz w:val="20"/>
          <w:szCs w:val="20"/>
          <w:lang w:val="en-US"/>
        </w:rPr>
        <w:t>Behavioural</w:t>
      </w:r>
      <w:proofErr w:type="spellEnd"/>
      <w:r w:rsidRPr="00911F9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ntrol intervention.</w:t>
      </w:r>
    </w:p>
    <w:p w14:paraId="5DB51008" w14:textId="77777777" w:rsidR="009B359D" w:rsidRPr="009B359D" w:rsidRDefault="009B359D" w:rsidP="005621EA">
      <w:pPr>
        <w:rPr>
          <w:rFonts w:cs="Arial"/>
          <w:lang w:val="en-US"/>
        </w:rPr>
      </w:pPr>
    </w:p>
    <w:sectPr w:rsidR="009B359D" w:rsidRPr="009B359D" w:rsidSect="009B35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359D"/>
    <w:rsid w:val="000914E5"/>
    <w:rsid w:val="000F269D"/>
    <w:rsid w:val="00154CE5"/>
    <w:rsid w:val="001F5E10"/>
    <w:rsid w:val="00287DBE"/>
    <w:rsid w:val="00291E97"/>
    <w:rsid w:val="00307ED3"/>
    <w:rsid w:val="00326461"/>
    <w:rsid w:val="00361F41"/>
    <w:rsid w:val="003727A5"/>
    <w:rsid w:val="0039007E"/>
    <w:rsid w:val="003A0499"/>
    <w:rsid w:val="003B1256"/>
    <w:rsid w:val="00405CA1"/>
    <w:rsid w:val="004B6E3F"/>
    <w:rsid w:val="004C1586"/>
    <w:rsid w:val="004C35B1"/>
    <w:rsid w:val="0053590D"/>
    <w:rsid w:val="00545307"/>
    <w:rsid w:val="005621EA"/>
    <w:rsid w:val="005708B6"/>
    <w:rsid w:val="005726B5"/>
    <w:rsid w:val="005C1623"/>
    <w:rsid w:val="005F363C"/>
    <w:rsid w:val="005F3B09"/>
    <w:rsid w:val="00667999"/>
    <w:rsid w:val="006918EC"/>
    <w:rsid w:val="006D0584"/>
    <w:rsid w:val="006F5FE1"/>
    <w:rsid w:val="0071791C"/>
    <w:rsid w:val="00721899"/>
    <w:rsid w:val="00722E16"/>
    <w:rsid w:val="00730825"/>
    <w:rsid w:val="00733C3A"/>
    <w:rsid w:val="00735074"/>
    <w:rsid w:val="00755177"/>
    <w:rsid w:val="007F48CF"/>
    <w:rsid w:val="007F7984"/>
    <w:rsid w:val="008075D2"/>
    <w:rsid w:val="00814C67"/>
    <w:rsid w:val="008268C7"/>
    <w:rsid w:val="008571E6"/>
    <w:rsid w:val="00871826"/>
    <w:rsid w:val="00876617"/>
    <w:rsid w:val="00970463"/>
    <w:rsid w:val="00972380"/>
    <w:rsid w:val="00996307"/>
    <w:rsid w:val="009B359D"/>
    <w:rsid w:val="009D076A"/>
    <w:rsid w:val="009D25B7"/>
    <w:rsid w:val="00A62E16"/>
    <w:rsid w:val="00AA0459"/>
    <w:rsid w:val="00AE62C2"/>
    <w:rsid w:val="00AF0F5E"/>
    <w:rsid w:val="00AF3EA4"/>
    <w:rsid w:val="00AF7375"/>
    <w:rsid w:val="00B123F6"/>
    <w:rsid w:val="00B91DE9"/>
    <w:rsid w:val="00B94AD1"/>
    <w:rsid w:val="00B95591"/>
    <w:rsid w:val="00BA15EE"/>
    <w:rsid w:val="00BB01B3"/>
    <w:rsid w:val="00BC1D97"/>
    <w:rsid w:val="00BF649D"/>
    <w:rsid w:val="00C055BA"/>
    <w:rsid w:val="00C379D4"/>
    <w:rsid w:val="00C81A62"/>
    <w:rsid w:val="00C95DE2"/>
    <w:rsid w:val="00CC5094"/>
    <w:rsid w:val="00CC69CD"/>
    <w:rsid w:val="00D3239C"/>
    <w:rsid w:val="00D61C1B"/>
    <w:rsid w:val="00D739F6"/>
    <w:rsid w:val="00DB5207"/>
    <w:rsid w:val="00DE0CEE"/>
    <w:rsid w:val="00DE662F"/>
    <w:rsid w:val="00E4362A"/>
    <w:rsid w:val="00E54A4A"/>
    <w:rsid w:val="00E55B12"/>
    <w:rsid w:val="00E74390"/>
    <w:rsid w:val="00E82256"/>
    <w:rsid w:val="00EB453B"/>
    <w:rsid w:val="00EE6EBC"/>
    <w:rsid w:val="00F1283E"/>
    <w:rsid w:val="00F537A0"/>
    <w:rsid w:val="00F645A5"/>
    <w:rsid w:val="00FB46B9"/>
    <w:rsid w:val="00FD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D18B8"/>
  <w15:docId w15:val="{74EB0743-BD6C-4570-BDAC-21341959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1</Characters>
  <Application>Microsoft Office Word</Application>
  <DocSecurity>0</DocSecurity>
  <Lines>21</Lines>
  <Paragraphs>6</Paragraphs>
  <ScaleCrop>false</ScaleCrop>
  <Company>Swiss TPH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alari</dc:creator>
  <cp:lastModifiedBy>Laura Mallard</cp:lastModifiedBy>
  <cp:revision>2</cp:revision>
  <dcterms:created xsi:type="dcterms:W3CDTF">2020-04-01T14:01:00Z</dcterms:created>
  <dcterms:modified xsi:type="dcterms:W3CDTF">2020-04-01T14:01:00Z</dcterms:modified>
</cp:coreProperties>
</file>